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A7EF" w14:textId="77777777" w:rsidR="0008227C" w:rsidRDefault="00E94F9B">
      <w:r w:rsidRPr="00E94F9B">
        <w:rPr>
          <w:noProof/>
        </w:rPr>
        <w:drawing>
          <wp:inline distT="0" distB="0" distL="0" distR="0" wp14:anchorId="3D0EBD95" wp14:editId="798BDC5C">
            <wp:extent cx="5274310" cy="5730025"/>
            <wp:effectExtent l="0" t="0" r="2540" b="4445"/>
            <wp:docPr id="1" name="图片 1" descr="D:\worker as a doctor\陈思思3\未接收\妇科1\Supplementary figure 5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妇科1\Supplementary figure 5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3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05165" w14:textId="77777777" w:rsidR="00E94F9B" w:rsidRDefault="00E94F9B" w:rsidP="00E94F9B">
      <w:pPr>
        <w:spacing w:line="300" w:lineRule="auto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nnel plots regardin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ociation between </w:t>
      </w:r>
      <w:r w:rsidRPr="006975CF">
        <w:rPr>
          <w:rFonts w:ascii="Times New Roman" w:eastAsia="BSGulliver" w:hAnsi="Times New Roman" w:cs="Times New Roman"/>
          <w:kern w:val="0"/>
          <w:sz w:val="24"/>
          <w:szCs w:val="24"/>
        </w:rPr>
        <w:t>metformi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e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9938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A), </w:t>
      </w:r>
      <w:r w:rsidRPr="00C40CC7">
        <w:rPr>
          <w:rFonts w:ascii="Times New Roman" w:hAnsi="Times New Roman" w:cs="Times New Roman"/>
          <w:kern w:val="0"/>
          <w:sz w:val="24"/>
          <w:szCs w:val="24"/>
        </w:rPr>
        <w:t>overall survival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B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progression-free survival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C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recurrence free survival of gynecologic </w:t>
      </w:r>
      <w:r w:rsidRPr="004C6C7A">
        <w:rPr>
          <w:rFonts w:ascii="Times New Roman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D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cancer-specific survival of gynecologic </w:t>
      </w:r>
      <w:r w:rsidRPr="004C6C7A">
        <w:rPr>
          <w:rFonts w:ascii="Times New Roman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E). </w:t>
      </w:r>
    </w:p>
    <w:p w14:paraId="4E0F53CD" w14:textId="77777777" w:rsidR="00E94F9B" w:rsidRPr="00E94F9B" w:rsidRDefault="00E94F9B"/>
    <w:sectPr w:rsidR="00E94F9B" w:rsidRPr="00E94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F9B"/>
    <w:rsid w:val="0008227C"/>
    <w:rsid w:val="0031186C"/>
    <w:rsid w:val="00E9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B35DF"/>
  <w15:chartTrackingRefBased/>
  <w15:docId w15:val="{60CCBB9D-BFE3-41FC-8389-BB69F4A0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8:00Z</dcterms:created>
  <dcterms:modified xsi:type="dcterms:W3CDTF">2022-06-13T08:28:00Z</dcterms:modified>
</cp:coreProperties>
</file>